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E26A5" w14:textId="77777777" w:rsidR="002B54C4" w:rsidRDefault="002B54C4" w:rsidP="002B54C4">
      <w:pPr>
        <w:rPr>
          <w:rFonts w:asciiTheme="majorHAnsi" w:eastAsia="Calibri" w:hAnsiTheme="majorHAnsi" w:cstheme="majorHAnsi"/>
          <w:color w:val="000000" w:themeColor="text1"/>
        </w:rPr>
      </w:pPr>
      <w:r w:rsidRPr="008D5085">
        <w:rPr>
          <w:rFonts w:asciiTheme="majorHAnsi" w:eastAsia="Calibri" w:hAnsiTheme="majorHAnsi" w:cstheme="majorHAnsi"/>
          <w:b/>
          <w:bCs/>
          <w:color w:val="000000" w:themeColor="text1"/>
        </w:rPr>
        <w:t>Supplementary table 7.</w:t>
      </w:r>
      <w:r w:rsidRPr="008D5085">
        <w:rPr>
          <w:rFonts w:asciiTheme="majorHAnsi" w:eastAsia="Calibri" w:hAnsiTheme="majorHAnsi" w:cstheme="majorHAnsi"/>
          <w:color w:val="000000" w:themeColor="text1"/>
        </w:rPr>
        <w:t xml:space="preserve"> Univariate and multivariate Cox regression of clinicopathological predictors of overall survival in in the TNBC cohort. p&lt;0.05 was considered statistically significant (HR: hazard ratio; CI: confidence interval).</w:t>
      </w:r>
    </w:p>
    <w:p w14:paraId="76AD81FF" w14:textId="77777777" w:rsidR="002B54C4" w:rsidRPr="008D5085" w:rsidRDefault="002B54C4" w:rsidP="002B54C4">
      <w:pPr>
        <w:rPr>
          <w:rFonts w:asciiTheme="majorHAnsi" w:eastAsia="Calibri" w:hAnsiTheme="majorHAnsi" w:cstheme="majorHAnsi"/>
          <w:color w:val="000000" w:themeColor="text1"/>
        </w:rPr>
      </w:pPr>
    </w:p>
    <w:tbl>
      <w:tblPr>
        <w:tblStyle w:val="a2"/>
        <w:tblW w:w="84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900"/>
        <w:gridCol w:w="1215"/>
        <w:gridCol w:w="1290"/>
        <w:gridCol w:w="930"/>
        <w:gridCol w:w="1215"/>
        <w:gridCol w:w="1110"/>
      </w:tblGrid>
      <w:tr w:rsidR="002B54C4" w:rsidRPr="008D5085" w14:paraId="45653B85" w14:textId="77777777" w:rsidTr="005B18CC">
        <w:trPr>
          <w:trHeight w:val="465"/>
        </w:trPr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9610FB7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340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BA4D7E5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Univariate analysis</w:t>
            </w:r>
          </w:p>
        </w:tc>
        <w:tc>
          <w:tcPr>
            <w:tcW w:w="325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FB1BC6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Multivariate analysis</w:t>
            </w:r>
          </w:p>
        </w:tc>
      </w:tr>
      <w:tr w:rsidR="002B54C4" w:rsidRPr="008D5085" w14:paraId="537DCA73" w14:textId="77777777" w:rsidTr="005B18CC">
        <w:trPr>
          <w:trHeight w:val="46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A926D2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432766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H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E4B371E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95% CI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8E432E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P-valu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B407E9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HR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7A06B6F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95% C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046497A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P-value</w:t>
            </w:r>
          </w:p>
        </w:tc>
      </w:tr>
      <w:tr w:rsidR="002B54C4" w:rsidRPr="008D5085" w14:paraId="5C4747FC" w14:textId="77777777" w:rsidTr="005B18CC">
        <w:trPr>
          <w:trHeight w:val="46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BCC84A8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Age (&gt;=5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009E392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2.7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6C16E7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.59-4.8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BB784F7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A74EAE6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2.7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26433FF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.48-5.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92BB18D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0.0014</w:t>
            </w:r>
          </w:p>
        </w:tc>
      </w:tr>
      <w:tr w:rsidR="002B54C4" w:rsidRPr="008D5085" w14:paraId="00DFB0B1" w14:textId="77777777" w:rsidTr="005B18CC">
        <w:trPr>
          <w:trHeight w:val="540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5A17F9D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Node (N</w:t>
            </w:r>
            <w:r w:rsidRPr="008D5085">
              <w:rPr>
                <w:rFonts w:asciiTheme="majorHAnsi" w:eastAsia="Calibri" w:hAnsiTheme="majorHAnsi" w:cstheme="majorHAnsi"/>
                <w:color w:val="000000" w:themeColor="text1"/>
                <w:vertAlign w:val="superscript"/>
              </w:rPr>
              <w:t>+</w:t>
            </w: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FA9878D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2.3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5C1D3B5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.47-3.9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7E3BC65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6BF28E9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2.8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E9151A7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.56-5.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37F659CC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&lt;0.001</w:t>
            </w:r>
          </w:p>
        </w:tc>
      </w:tr>
      <w:tr w:rsidR="002B54C4" w:rsidRPr="008D5085" w14:paraId="064D0D94" w14:textId="77777777" w:rsidTr="005B18CC">
        <w:trPr>
          <w:trHeight w:val="46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8A3804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Chemo (no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193B064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2.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9E2E7D9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.23-3.4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0E54720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0.00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6E6618E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8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3950A4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03-3.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4D76510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bCs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bCs/>
                <w:color w:val="000000" w:themeColor="text1"/>
              </w:rPr>
              <w:t>0.039</w:t>
            </w:r>
          </w:p>
        </w:tc>
      </w:tr>
      <w:tr w:rsidR="002B54C4" w:rsidRPr="008D5085" w14:paraId="39AC3056" w14:textId="77777777" w:rsidTr="005B18CC">
        <w:trPr>
          <w:trHeight w:val="112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50E967E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Tumour size (&gt;=20m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BB054AA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2.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26ACBF06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1.17-3.5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C2904AC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0.01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CA51CDD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1.6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5513715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92-3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7BAF094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0.092</w:t>
            </w:r>
          </w:p>
        </w:tc>
      </w:tr>
      <w:tr w:rsidR="002B54C4" w:rsidRPr="008D5085" w14:paraId="679829D4" w14:textId="77777777" w:rsidTr="005B18CC">
        <w:trPr>
          <w:trHeight w:val="465"/>
        </w:trPr>
        <w:tc>
          <w:tcPr>
            <w:tcW w:w="18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DC73387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TILs30 (&gt;=3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E10852D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5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AD205F5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color w:val="000000" w:themeColor="text1"/>
              </w:rPr>
              <w:t>0.35-0.9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463B7686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color w:val="000000" w:themeColor="text1"/>
              </w:rPr>
              <w:t>0.03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723EC972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5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DC3014A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color w:val="000000" w:themeColor="text1"/>
              </w:rPr>
            </w:pPr>
            <w:r w:rsidRPr="008D5085">
              <w:rPr>
                <w:rFonts w:asciiTheme="majorHAnsi" w:hAnsiTheme="majorHAnsi" w:cstheme="majorHAnsi"/>
                <w:color w:val="000000" w:themeColor="text1"/>
              </w:rPr>
              <w:t>0.33-0.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6D155CDB" w14:textId="77777777" w:rsidR="002B54C4" w:rsidRPr="008D5085" w:rsidRDefault="002B54C4" w:rsidP="005B18CC">
            <w:pPr>
              <w:spacing w:line="360" w:lineRule="auto"/>
              <w:rPr>
                <w:rFonts w:asciiTheme="majorHAnsi" w:eastAsia="Calibri" w:hAnsiTheme="majorHAnsi" w:cstheme="majorHAnsi"/>
                <w:b/>
                <w:bCs/>
                <w:color w:val="000000" w:themeColor="text1"/>
              </w:rPr>
            </w:pPr>
            <w:r w:rsidRPr="008D5085">
              <w:rPr>
                <w:rFonts w:asciiTheme="majorHAnsi" w:eastAsia="Calibri" w:hAnsiTheme="majorHAnsi" w:cstheme="majorHAnsi"/>
                <w:b/>
                <w:bCs/>
                <w:color w:val="000000" w:themeColor="text1"/>
              </w:rPr>
              <w:t>0.036</w:t>
            </w:r>
          </w:p>
        </w:tc>
      </w:tr>
    </w:tbl>
    <w:p w14:paraId="05AE0213" w14:textId="6583464B" w:rsidR="005A1AA3" w:rsidRPr="002B54C4" w:rsidRDefault="005A1AA3" w:rsidP="002B54C4"/>
    <w:sectPr w:rsidR="005A1AA3" w:rsidRPr="002B54C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AA3"/>
    <w:rsid w:val="00000A06"/>
    <w:rsid w:val="000016BA"/>
    <w:rsid w:val="000077C2"/>
    <w:rsid w:val="00035161"/>
    <w:rsid w:val="00042CD8"/>
    <w:rsid w:val="00055769"/>
    <w:rsid w:val="00067ED2"/>
    <w:rsid w:val="000860C9"/>
    <w:rsid w:val="0009100D"/>
    <w:rsid w:val="000A3AB0"/>
    <w:rsid w:val="000B0E1A"/>
    <w:rsid w:val="000C137D"/>
    <w:rsid w:val="000D1520"/>
    <w:rsid w:val="000F7342"/>
    <w:rsid w:val="00115736"/>
    <w:rsid w:val="00141D34"/>
    <w:rsid w:val="00144DA1"/>
    <w:rsid w:val="00154120"/>
    <w:rsid w:val="00163B3D"/>
    <w:rsid w:val="00171D28"/>
    <w:rsid w:val="00194112"/>
    <w:rsid w:val="001A56C4"/>
    <w:rsid w:val="001B3171"/>
    <w:rsid w:val="001C4999"/>
    <w:rsid w:val="001E0454"/>
    <w:rsid w:val="002221F8"/>
    <w:rsid w:val="00231CB7"/>
    <w:rsid w:val="00240161"/>
    <w:rsid w:val="002778C9"/>
    <w:rsid w:val="00281929"/>
    <w:rsid w:val="00284AEF"/>
    <w:rsid w:val="002B26DE"/>
    <w:rsid w:val="002B54C4"/>
    <w:rsid w:val="002C040F"/>
    <w:rsid w:val="00310CB3"/>
    <w:rsid w:val="00313C75"/>
    <w:rsid w:val="0036062D"/>
    <w:rsid w:val="00376852"/>
    <w:rsid w:val="00380601"/>
    <w:rsid w:val="003B2A11"/>
    <w:rsid w:val="00404797"/>
    <w:rsid w:val="00415597"/>
    <w:rsid w:val="00437562"/>
    <w:rsid w:val="00473993"/>
    <w:rsid w:val="004919F6"/>
    <w:rsid w:val="004D3CE5"/>
    <w:rsid w:val="00517FBF"/>
    <w:rsid w:val="00544C2E"/>
    <w:rsid w:val="005A1AA3"/>
    <w:rsid w:val="005C5D7E"/>
    <w:rsid w:val="005E04FC"/>
    <w:rsid w:val="005E7DAE"/>
    <w:rsid w:val="00604900"/>
    <w:rsid w:val="00604C6A"/>
    <w:rsid w:val="00630408"/>
    <w:rsid w:val="00656AB4"/>
    <w:rsid w:val="006714DE"/>
    <w:rsid w:val="00681D91"/>
    <w:rsid w:val="006C33F7"/>
    <w:rsid w:val="006C3A6D"/>
    <w:rsid w:val="006E5CFC"/>
    <w:rsid w:val="007036E9"/>
    <w:rsid w:val="00737B0E"/>
    <w:rsid w:val="00764E8B"/>
    <w:rsid w:val="0078612F"/>
    <w:rsid w:val="00842CB4"/>
    <w:rsid w:val="00863E1E"/>
    <w:rsid w:val="00871E8E"/>
    <w:rsid w:val="0089708A"/>
    <w:rsid w:val="008D34C5"/>
    <w:rsid w:val="008D5085"/>
    <w:rsid w:val="008F3FB3"/>
    <w:rsid w:val="009316E4"/>
    <w:rsid w:val="0094187E"/>
    <w:rsid w:val="009C122C"/>
    <w:rsid w:val="009F48C3"/>
    <w:rsid w:val="00A16C6D"/>
    <w:rsid w:val="00A37BA0"/>
    <w:rsid w:val="00A900DC"/>
    <w:rsid w:val="00AA6ACD"/>
    <w:rsid w:val="00B10107"/>
    <w:rsid w:val="00B3552F"/>
    <w:rsid w:val="00B40B6B"/>
    <w:rsid w:val="00B42B47"/>
    <w:rsid w:val="00B65A9A"/>
    <w:rsid w:val="00B67BB5"/>
    <w:rsid w:val="00BC3C08"/>
    <w:rsid w:val="00C2247F"/>
    <w:rsid w:val="00C32D52"/>
    <w:rsid w:val="00C344B1"/>
    <w:rsid w:val="00C37215"/>
    <w:rsid w:val="00C53106"/>
    <w:rsid w:val="00C66FCA"/>
    <w:rsid w:val="00C72748"/>
    <w:rsid w:val="00C82C86"/>
    <w:rsid w:val="00CB0766"/>
    <w:rsid w:val="00CC3124"/>
    <w:rsid w:val="00D213DE"/>
    <w:rsid w:val="00D569BC"/>
    <w:rsid w:val="00D82492"/>
    <w:rsid w:val="00D871F6"/>
    <w:rsid w:val="00D900AE"/>
    <w:rsid w:val="00DD7AA9"/>
    <w:rsid w:val="00E24E58"/>
    <w:rsid w:val="00E41B20"/>
    <w:rsid w:val="00E566AA"/>
    <w:rsid w:val="00E768C1"/>
    <w:rsid w:val="00E90225"/>
    <w:rsid w:val="00EA7755"/>
    <w:rsid w:val="00EC55C9"/>
    <w:rsid w:val="00EC5FF6"/>
    <w:rsid w:val="00EE02A9"/>
    <w:rsid w:val="00F73A63"/>
    <w:rsid w:val="00FB2CAC"/>
    <w:rsid w:val="00FB4406"/>
    <w:rsid w:val="00FF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A2162"/>
  <w14:defaultImageDpi w14:val="32767"/>
  <w15:docId w15:val="{B57BFED0-AF14-8841-97C9-FEEA9FD22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B42B47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B4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customStyle="1" w:styleId="msonormal0">
    <w:name w:val="msonormal"/>
    <w:basedOn w:val="Normal"/>
    <w:rsid w:val="008D5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9F2B70-934D-6F4E-B5A2-F1976273C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4</Words>
  <Characters>522</Characters>
  <Application>Microsoft Office Word</Application>
  <DocSecurity>0</DocSecurity>
  <Lines>74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yun Zhang</cp:lastModifiedBy>
  <cp:revision>31</cp:revision>
  <cp:lastPrinted>2025-10-20T14:29:00Z</cp:lastPrinted>
  <dcterms:created xsi:type="dcterms:W3CDTF">2025-10-20T14:29:00Z</dcterms:created>
  <dcterms:modified xsi:type="dcterms:W3CDTF">2026-06-03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6-03-19T00:29:42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3b3d4e04-acec-4878-a94b-69b08c135ba7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